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20359" w14:textId="77777777" w:rsidR="009A797E" w:rsidRDefault="009A797E" w:rsidP="009A797E">
      <w:pPr>
        <w:adjustRightInd w:val="0"/>
        <w:snapToGrid w:val="0"/>
        <w:spacing w:line="360" w:lineRule="auto"/>
      </w:pPr>
      <w:r w:rsidRPr="00946CC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083E8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sponse surface methodology design to refine dietary supplementation carotenoids.</w:t>
      </w:r>
    </w:p>
    <w:tbl>
      <w:tblPr>
        <w:tblW w:w="5469" w:type="dxa"/>
        <w:jc w:val="center"/>
        <w:tblLook w:val="04A0" w:firstRow="1" w:lastRow="0" w:firstColumn="1" w:lastColumn="0" w:noHBand="0" w:noVBand="1"/>
      </w:tblPr>
      <w:tblGrid>
        <w:gridCol w:w="1309"/>
        <w:gridCol w:w="1526"/>
        <w:gridCol w:w="1292"/>
        <w:gridCol w:w="1342"/>
      </w:tblGrid>
      <w:tr w:rsidR="009A797E" w14:paraId="7ABC3608" w14:textId="77777777" w:rsidTr="007639F4">
        <w:trPr>
          <w:trHeight w:val="380"/>
          <w:jc w:val="center"/>
        </w:trPr>
        <w:tc>
          <w:tcPr>
            <w:tcW w:w="130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74E4B" w14:textId="77777777" w:rsidR="009A797E" w:rsidRDefault="009A797E" w:rsidP="007639F4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41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485F" w14:textId="77777777" w:rsidR="009A797E" w:rsidRDefault="009A797E" w:rsidP="007639F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actors (mg/kg)</w:t>
            </w:r>
          </w:p>
        </w:tc>
      </w:tr>
      <w:tr w:rsidR="009A797E" w14:paraId="158D13FE" w14:textId="77777777" w:rsidTr="007639F4">
        <w:trPr>
          <w:trHeight w:val="340"/>
          <w:jc w:val="center"/>
        </w:trPr>
        <w:tc>
          <w:tcPr>
            <w:tcW w:w="1309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1C2B9" w14:textId="77777777" w:rsidR="009A797E" w:rsidRDefault="009A797E" w:rsidP="007639F4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09C0" w14:textId="77777777" w:rsidR="009A797E" w:rsidRDefault="009A797E" w:rsidP="007639F4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β-ca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DCB8" w14:textId="77777777" w:rsidR="009A797E" w:rsidRDefault="009A797E" w:rsidP="007639F4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st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741C" w14:textId="77777777" w:rsidR="009A797E" w:rsidRDefault="009A797E" w:rsidP="007639F4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an</w:t>
            </w:r>
          </w:p>
        </w:tc>
      </w:tr>
      <w:tr w:rsidR="009A797E" w14:paraId="1FF7DCDA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521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C31F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57D2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1225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65BE67D8" w14:textId="77777777" w:rsidTr="007639F4">
        <w:trPr>
          <w:trHeight w:val="32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EA5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D34D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622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C2C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45D84F4D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69B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9AD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C17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ED23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</w:tr>
      <w:tr w:rsidR="009A797E" w14:paraId="4DFFDF52" w14:textId="77777777" w:rsidTr="007639F4">
        <w:trPr>
          <w:trHeight w:val="32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12EB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81F6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83DF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E31F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6090D968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C6E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3A87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1C8A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CF9F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0</w:t>
            </w:r>
          </w:p>
        </w:tc>
      </w:tr>
      <w:tr w:rsidR="009A797E" w14:paraId="44BFE48F" w14:textId="77777777" w:rsidTr="007639F4">
        <w:trPr>
          <w:trHeight w:val="32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209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E24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DB25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DF01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2E527DB2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1F77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FB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51E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F07B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</w:tr>
      <w:tr w:rsidR="009A797E" w14:paraId="44DBF99B" w14:textId="77777777" w:rsidTr="007639F4">
        <w:trPr>
          <w:trHeight w:val="32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D56E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A68A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E436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A8E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0F44E939" w14:textId="77777777" w:rsidTr="007639F4">
        <w:trPr>
          <w:trHeight w:val="32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77FD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61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90BF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DAE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0</w:t>
            </w:r>
          </w:p>
        </w:tc>
      </w:tr>
      <w:tr w:rsidR="009A797E" w14:paraId="1ACAF35D" w14:textId="77777777" w:rsidTr="007639F4">
        <w:trPr>
          <w:trHeight w:val="32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B9C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6996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822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59E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7FA464F9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F17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A10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F016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F47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76C78B8D" w14:textId="77777777" w:rsidTr="007639F4">
        <w:trPr>
          <w:trHeight w:val="38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B105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03BB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DA86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C5C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51E72DD7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A106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464F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A74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13E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9A797E" w14:paraId="5814AB80" w14:textId="77777777" w:rsidTr="007639F4">
        <w:trPr>
          <w:trHeight w:val="32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489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70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0E2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7C4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</w:tr>
      <w:tr w:rsidR="009A797E" w14:paraId="001C79C6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312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DA6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769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1CBE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</w:tr>
      <w:tr w:rsidR="009A797E" w14:paraId="35C358F9" w14:textId="77777777" w:rsidTr="007639F4">
        <w:trPr>
          <w:trHeight w:val="360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EC0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0D5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E84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7E33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0</w:t>
            </w:r>
          </w:p>
        </w:tc>
      </w:tr>
      <w:tr w:rsidR="009A797E" w14:paraId="3256D60A" w14:textId="77777777" w:rsidTr="007639F4">
        <w:trPr>
          <w:trHeight w:val="340"/>
          <w:jc w:val="center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1868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205B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FCFB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EC52" w14:textId="77777777" w:rsidR="009A797E" w:rsidRDefault="009A797E" w:rsidP="007639F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0</w:t>
            </w:r>
          </w:p>
        </w:tc>
      </w:tr>
    </w:tbl>
    <w:p w14:paraId="485E05B7" w14:textId="77777777" w:rsidR="009A797E" w:rsidRDefault="009A797E" w:rsidP="009A797E">
      <w:pPr>
        <w:adjustRightInd w:val="0"/>
        <w:snapToGrid w:val="0"/>
        <w:spacing w:line="360" w:lineRule="auto"/>
      </w:pPr>
    </w:p>
    <w:p w14:paraId="5A0E0D47" w14:textId="77777777" w:rsidR="009A797E" w:rsidRDefault="009A797E" w:rsidP="009A797E">
      <w:pPr>
        <w:adjustRightInd w:val="0"/>
        <w:snapToGrid w:val="0"/>
        <w:spacing w:line="360" w:lineRule="auto"/>
      </w:pPr>
    </w:p>
    <w:p w14:paraId="682047CA" w14:textId="77777777" w:rsidR="009A797E" w:rsidRDefault="009A797E" w:rsidP="009A797E">
      <w:pPr>
        <w:adjustRightInd w:val="0"/>
        <w:snapToGrid w:val="0"/>
        <w:spacing w:line="360" w:lineRule="auto"/>
      </w:pPr>
    </w:p>
    <w:p w14:paraId="396EF8E9" w14:textId="77777777" w:rsidR="009A797E" w:rsidRDefault="009A797E" w:rsidP="009A797E">
      <w:pPr>
        <w:adjustRightInd w:val="0"/>
        <w:snapToGrid w:val="0"/>
        <w:spacing w:line="360" w:lineRule="auto"/>
      </w:pPr>
    </w:p>
    <w:p w14:paraId="714FC507" w14:textId="77777777" w:rsidR="009A797E" w:rsidRDefault="009A797E" w:rsidP="009A797E">
      <w:pPr>
        <w:adjustRightInd w:val="0"/>
        <w:snapToGrid w:val="0"/>
        <w:spacing w:line="360" w:lineRule="auto"/>
      </w:pPr>
    </w:p>
    <w:p w14:paraId="1C469B33" w14:textId="77777777" w:rsidR="009A797E" w:rsidRDefault="009A797E" w:rsidP="009A797E">
      <w:pPr>
        <w:adjustRightInd w:val="0"/>
        <w:snapToGrid w:val="0"/>
        <w:spacing w:line="360" w:lineRule="auto"/>
      </w:pPr>
    </w:p>
    <w:p w14:paraId="5BBCBE87" w14:textId="77777777" w:rsidR="009A797E" w:rsidRDefault="009A797E" w:rsidP="009A797E">
      <w:pPr>
        <w:adjustRightInd w:val="0"/>
        <w:snapToGrid w:val="0"/>
        <w:spacing w:line="360" w:lineRule="auto"/>
      </w:pPr>
    </w:p>
    <w:p w14:paraId="72E63A6D" w14:textId="77777777" w:rsidR="009A797E" w:rsidRDefault="009A797E" w:rsidP="009A797E">
      <w:pPr>
        <w:adjustRightInd w:val="0"/>
        <w:snapToGrid w:val="0"/>
        <w:spacing w:line="360" w:lineRule="auto"/>
      </w:pPr>
    </w:p>
    <w:p w14:paraId="055C4B55" w14:textId="77777777" w:rsidR="009A797E" w:rsidRDefault="009A797E" w:rsidP="009A797E">
      <w:pPr>
        <w:adjustRightInd w:val="0"/>
        <w:snapToGrid w:val="0"/>
        <w:spacing w:line="360" w:lineRule="auto"/>
      </w:pPr>
    </w:p>
    <w:p w14:paraId="40C2A65D" w14:textId="77777777" w:rsidR="009A797E" w:rsidRDefault="009A797E" w:rsidP="009A797E">
      <w:pPr>
        <w:adjustRightInd w:val="0"/>
        <w:snapToGrid w:val="0"/>
        <w:spacing w:line="360" w:lineRule="auto"/>
      </w:pPr>
    </w:p>
    <w:p w14:paraId="06751741" w14:textId="77777777" w:rsidR="009A797E" w:rsidRDefault="009A797E" w:rsidP="009A797E">
      <w:pPr>
        <w:adjustRightInd w:val="0"/>
        <w:snapToGrid w:val="0"/>
        <w:spacing w:line="360" w:lineRule="auto"/>
      </w:pPr>
    </w:p>
    <w:p w14:paraId="5509C771" w14:textId="77777777" w:rsidR="009A797E" w:rsidRDefault="009A797E" w:rsidP="009A797E">
      <w:pPr>
        <w:adjustRightInd w:val="0"/>
        <w:snapToGrid w:val="0"/>
        <w:spacing w:line="360" w:lineRule="auto"/>
      </w:pPr>
    </w:p>
    <w:p w14:paraId="7335280B" w14:textId="77777777" w:rsidR="009A797E" w:rsidRDefault="009A797E" w:rsidP="009A797E">
      <w:pPr>
        <w:adjustRightInd w:val="0"/>
        <w:snapToGrid w:val="0"/>
        <w:spacing w:line="360" w:lineRule="auto"/>
      </w:pPr>
    </w:p>
    <w:p w14:paraId="594E20B6" w14:textId="77777777" w:rsidR="009A797E" w:rsidRDefault="009A797E" w:rsidP="009A797E">
      <w:pPr>
        <w:adjustRightInd w:val="0"/>
        <w:snapToGrid w:val="0"/>
        <w:spacing w:line="360" w:lineRule="auto"/>
      </w:pPr>
    </w:p>
    <w:p w14:paraId="2549C38E" w14:textId="77777777" w:rsidR="009A797E" w:rsidRDefault="009A797E" w:rsidP="009A797E">
      <w:pPr>
        <w:adjustRightInd w:val="0"/>
        <w:snapToGrid w:val="0"/>
        <w:spacing w:line="360" w:lineRule="auto"/>
      </w:pPr>
    </w:p>
    <w:p w14:paraId="19DFE579" w14:textId="77777777" w:rsidR="009A797E" w:rsidRPr="00083E80" w:rsidRDefault="009A797E" w:rsidP="009A797E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946CC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083E80">
        <w:rPr>
          <w:rFonts w:ascii="Times New Roman" w:hAnsi="Times New Roman" w:cs="Times New Roman"/>
        </w:rPr>
        <w:t xml:space="preserve">. </w:t>
      </w:r>
      <w:r w:rsidRPr="00083E80">
        <w:rPr>
          <w:rFonts w:ascii="Times New Roman" w:hAnsi="Times New Roman" w:cs="Times New Roman"/>
          <w:color w:val="000000" w:themeColor="text1"/>
        </w:rPr>
        <w:t xml:space="preserve">Effect of different dietary carotenoids on carotenoid compositions in </w:t>
      </w:r>
      <w:r w:rsidRPr="00083E80">
        <w:rPr>
          <w:rFonts w:ascii="Times New Roman" w:hAnsi="Times New Roman" w:cs="Times New Roman"/>
          <w:i/>
          <w:iCs/>
          <w:color w:val="000000" w:themeColor="text1"/>
        </w:rPr>
        <w:t xml:space="preserve">P. </w:t>
      </w:r>
      <w:proofErr w:type="spellStart"/>
      <w:r w:rsidRPr="00083E80">
        <w:rPr>
          <w:rFonts w:ascii="Times New Roman" w:hAnsi="Times New Roman" w:cs="Times New Roman"/>
          <w:i/>
          <w:iCs/>
          <w:color w:val="000000" w:themeColor="text1"/>
        </w:rPr>
        <w:t>vannamei</w:t>
      </w:r>
      <w:proofErr w:type="spellEnd"/>
      <w:r w:rsidRPr="00083E80">
        <w:rPr>
          <w:rFonts w:ascii="Times New Roman" w:hAnsi="Times New Roman" w:cs="Times New Roman"/>
          <w:i/>
          <w:iCs/>
          <w:color w:val="000000" w:themeColor="text1"/>
        </w:rPr>
        <w:t>.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tbl>
      <w:tblPr>
        <w:tblW w:w="11097" w:type="dxa"/>
        <w:jc w:val="center"/>
        <w:tblLook w:val="04A0" w:firstRow="1" w:lastRow="0" w:firstColumn="1" w:lastColumn="0" w:noHBand="0" w:noVBand="1"/>
      </w:tblPr>
      <w:tblGrid>
        <w:gridCol w:w="2043"/>
        <w:gridCol w:w="1308"/>
        <w:gridCol w:w="1548"/>
        <w:gridCol w:w="1535"/>
        <w:gridCol w:w="1548"/>
        <w:gridCol w:w="1535"/>
        <w:gridCol w:w="1580"/>
      </w:tblGrid>
      <w:tr w:rsidR="009A797E" w:rsidRPr="00FC4D49" w14:paraId="4C4D2268" w14:textId="77777777" w:rsidTr="007639F4">
        <w:trPr>
          <w:trHeight w:val="300"/>
          <w:jc w:val="center"/>
        </w:trPr>
        <w:tc>
          <w:tcPr>
            <w:tcW w:w="2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2FFF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rameters</w:t>
            </w: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74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6D1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eatments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DFA6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A797E" w:rsidRPr="00FC4D49" w14:paraId="1E5F8F93" w14:textId="77777777" w:rsidTr="007639F4">
        <w:trPr>
          <w:trHeight w:val="300"/>
          <w:jc w:val="center"/>
        </w:trPr>
        <w:tc>
          <w:tcPr>
            <w:tcW w:w="2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DBE8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3D9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05E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β-ca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505B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a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5FE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st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B30E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ix</w:t>
            </w:r>
          </w:p>
        </w:tc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8D21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9A797E" w:rsidRPr="00FC4D49" w14:paraId="3CFF287B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B31F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hole shrim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995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23E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573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E3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5C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E09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A797E" w:rsidRPr="00FC4D49" w14:paraId="590ADC3E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CC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Free 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CD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.81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858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6.3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41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4.9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5A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4.94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7B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7.5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D9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5ECAEFD3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16CF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Est</w:t>
            </w:r>
            <w:r>
              <w:rPr>
                <w:rFonts w:ascii="Times New Roman" w:eastAsia="等线" w:hAnsi="Times New Roman" w:cs="Times New Roman"/>
                <w:color w:val="000000"/>
              </w:rPr>
              <w:t>er-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C65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31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e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17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4.46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26D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6.2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6F8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8.0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A0C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1.6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26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40966308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684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Total 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0C9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4.1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e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AED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0.84</w:t>
            </w:r>
            <w:r w:rsidRPr="00083E8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72E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1.19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04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3.0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BCB9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9.24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030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27635474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F4C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Ze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A1E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23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C6B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01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DC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55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4D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B8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4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770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60CB21BC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BFF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Canth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D1D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7F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22±0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138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79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46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7E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9A797E" w:rsidRPr="00FC4D49" w14:paraId="2EAC48B0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1D3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Echine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7A6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CC7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20±0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99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8B7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45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B0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9A797E" w:rsidRPr="00FC4D49" w14:paraId="68176A90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43CF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β-carot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4B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8D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41±0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4B6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AF9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3A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39±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6E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925</w:t>
            </w:r>
          </w:p>
        </w:tc>
      </w:tr>
      <w:tr w:rsidR="009A797E" w:rsidRPr="00FC4D49" w14:paraId="01E0A5F7" w14:textId="77777777" w:rsidTr="007639F4">
        <w:trPr>
          <w:trHeight w:val="315"/>
          <w:jc w:val="center"/>
        </w:trPr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FB6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Total carotenoi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067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4.35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F21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4.5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62C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1.9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2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40E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3.0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212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4.36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A31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7B63E242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AE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epatopancreati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464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A8E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C3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AAF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0F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14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A797E" w:rsidRPr="00FC4D49" w14:paraId="34344C92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05E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Free 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F3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e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F79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0.34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B2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5.31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9BA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4.12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7B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2.31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07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44F2DB02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3E6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Est</w:t>
            </w:r>
            <w:r>
              <w:rPr>
                <w:rFonts w:ascii="Times New Roman" w:eastAsia="等线" w:hAnsi="Times New Roman" w:cs="Times New Roman"/>
                <w:color w:val="000000"/>
              </w:rPr>
              <w:t>er-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1B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35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e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E4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59.83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1.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43B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21.52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1.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9B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83.32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28E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15.9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3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E1B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37F41BC3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80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Total 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91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.15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e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F1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90.1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1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662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36.82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1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A44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97.44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282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48.29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3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88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7AD7ED24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EBF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Ze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702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DF8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8.7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7FC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.28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14E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794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0.7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2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476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5C8C9F77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7D2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Canth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43C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A70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35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FF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0F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21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.04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9AF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3086350A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78BE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Echine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2B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374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84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80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9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8D3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6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A5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9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99C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527DA253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95C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β-carot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DC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4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1BC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1.5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B3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A3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03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BE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1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45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1B8185B6" w14:textId="77777777" w:rsidTr="007639F4">
        <w:trPr>
          <w:trHeight w:val="315"/>
          <w:jc w:val="center"/>
        </w:trPr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351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Total carotenoi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FB7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.63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e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A45F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41.9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2.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CDC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58.74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1.0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B33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09.89</w:t>
            </w:r>
            <w:r w:rsidRPr="00DD61FF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3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65D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500.91</w:t>
            </w:r>
            <w:r w:rsidRPr="00A81A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8.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0F44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448F42D9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112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usc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41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6D6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6D6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F7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0BB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F4D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A797E" w:rsidRPr="00FC4D49" w14:paraId="4B1B0E47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95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Free 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4AA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6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d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C5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21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1D65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</w:t>
            </w:r>
            <w:r>
              <w:rPr>
                <w:rFonts w:ascii="Times New Roman" w:eastAsia="等线" w:hAnsi="Times New Roman" w:cs="Times New Roman"/>
                <w:color w:val="000000"/>
              </w:rPr>
              <w:t>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07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1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86B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2.4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16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39E215BA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40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Est</w:t>
            </w:r>
            <w:r>
              <w:rPr>
                <w:rFonts w:ascii="Times New Roman" w:eastAsia="等线" w:hAnsi="Times New Roman" w:cs="Times New Roman"/>
                <w:color w:val="000000"/>
              </w:rPr>
              <w:t>er-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033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17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72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5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4A2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61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1C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86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67E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5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4F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4826D2E7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4CE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Total ast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D719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84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99FF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7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32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71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F0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1.99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92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3.94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09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0C5042E0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B4C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Zeaxanth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78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91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08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615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07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84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F17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19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B5E8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6ED15523" w14:textId="77777777" w:rsidTr="007639F4">
        <w:trPr>
          <w:trHeight w:val="30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AB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β-carot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2E70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2C3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22</w:t>
            </w:r>
            <w:r w:rsidRPr="006654F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45E6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0FA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80C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0.32</w:t>
            </w:r>
            <w:r w:rsidRPr="00BD2CD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±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3F1" w14:textId="77777777" w:rsidR="009A797E" w:rsidRPr="00FC4D49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C4D49">
              <w:rPr>
                <w:rFonts w:ascii="Times New Roman" w:eastAsia="等线" w:hAnsi="Times New Roman" w:cs="Times New Roman"/>
                <w:color w:val="00000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FC4D49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A797E" w:rsidRPr="00FC4D49" w14:paraId="71207C65" w14:textId="77777777" w:rsidTr="007639F4">
        <w:trPr>
          <w:trHeight w:val="315"/>
          <w:jc w:val="center"/>
        </w:trPr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0F95" w14:textId="77777777" w:rsidR="009A797E" w:rsidRPr="004015A6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Total carotenoi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A850" w14:textId="77777777" w:rsidR="009A797E" w:rsidRPr="004015A6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0.77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  <w:vertAlign w:val="superscript"/>
              </w:rPr>
              <w:t>c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CF2A" w14:textId="77777777" w:rsidR="009A797E" w:rsidRPr="004015A6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2.25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  <w:vertAlign w:val="superscript"/>
              </w:rPr>
              <w:t>b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±0.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70BF" w14:textId="77777777" w:rsidR="009A797E" w:rsidRPr="004015A6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1.99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  <w:vertAlign w:val="superscript"/>
              </w:rPr>
              <w:t>b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±0.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3E34" w14:textId="77777777" w:rsidR="009A797E" w:rsidRPr="004015A6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2.22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  <w:vertAlign w:val="superscript"/>
              </w:rPr>
              <w:t>b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±0.1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439B" w14:textId="77777777" w:rsidR="009A797E" w:rsidRPr="004015A6" w:rsidRDefault="009A797E" w:rsidP="007639F4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5.18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  <w:vertAlign w:val="superscript"/>
              </w:rPr>
              <w:t>a</w:t>
            </w: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6EAB" w14:textId="77777777" w:rsidR="009A797E" w:rsidRPr="004015A6" w:rsidRDefault="009A797E" w:rsidP="007639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015A6">
              <w:rPr>
                <w:rFonts w:ascii="Times New Roman" w:eastAsia="等线" w:hAnsi="Times New Roman" w:cs="Times New Roman"/>
                <w:color w:val="000000" w:themeColor="text1"/>
              </w:rPr>
              <w:t>&lt; 0.001</w:t>
            </w:r>
          </w:p>
        </w:tc>
      </w:tr>
    </w:tbl>
    <w:p w14:paraId="06512C93" w14:textId="77777777" w:rsidR="009A797E" w:rsidRPr="00083E80" w:rsidRDefault="009A797E" w:rsidP="009A797E">
      <w:pPr>
        <w:adjustRightInd w:val="0"/>
        <w:snapToGrid w:val="0"/>
        <w:spacing w:line="360" w:lineRule="auto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083E80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083E80">
        <w:rPr>
          <w:rFonts w:ascii="Times New Roman" w:hAnsi="Times New Roman" w:cs="Times New Roman"/>
          <w:sz w:val="21"/>
          <w:szCs w:val="21"/>
        </w:rPr>
        <w:t xml:space="preserve"> </w:t>
      </w:r>
      <w:r w:rsidRPr="00083E80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 xml:space="preserve">Values are expressed as means ± S.E.M. (n = 3). Different </w:t>
      </w:r>
      <w:r w:rsidRPr="00083E80">
        <w:rPr>
          <w:rFonts w:ascii="Times New Roman" w:hAnsi="Times New Roman" w:cs="Times New Roman"/>
          <w:kern w:val="2"/>
          <w:sz w:val="21"/>
          <w:szCs w:val="21"/>
        </w:rPr>
        <w:t xml:space="preserve">superscript letters </w:t>
      </w:r>
      <w:r w:rsidRPr="00083E80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 xml:space="preserve">within the same row indicate statistically significant different </w:t>
      </w:r>
      <w:r w:rsidRPr="00083E80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(</w:t>
      </w:r>
      <w:r w:rsidRPr="00083E80">
        <w:rPr>
          <w:rFonts w:ascii="Times New Roman" w:eastAsia="等线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083E80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 xml:space="preserve"> &lt; 0.05). </w:t>
      </w:r>
      <w:r w:rsidRPr="00083E80">
        <w:rPr>
          <w:rFonts w:ascii="Times New Roman" w:eastAsia="等线" w:hAnsi="Times New Roman" w:cs="Times New Roman"/>
          <w:sz w:val="21"/>
          <w:szCs w:val="21"/>
        </w:rPr>
        <w:t xml:space="preserve">ND: not detected. </w:t>
      </w:r>
    </w:p>
    <w:p w14:paraId="7327BCDF" w14:textId="77777777" w:rsidR="009A797E" w:rsidRDefault="009A797E" w:rsidP="009A797E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color w:val="000000"/>
        </w:rPr>
      </w:pPr>
    </w:p>
    <w:p w14:paraId="56859D10" w14:textId="77777777" w:rsidR="009A797E" w:rsidRDefault="009A797E" w:rsidP="009A797E">
      <w:pPr>
        <w:adjustRightInd w:val="0"/>
        <w:snapToGrid w:val="0"/>
        <w:spacing w:line="360" w:lineRule="auto"/>
      </w:pPr>
    </w:p>
    <w:p w14:paraId="5EE757EF" w14:textId="77777777" w:rsidR="009A797E" w:rsidRDefault="009A797E" w:rsidP="009A797E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946CC6">
        <w:rPr>
          <w:rFonts w:ascii="Times New Roman" w:hAnsi="Times New Roman" w:cs="Times New Roman"/>
          <w:b/>
          <w:bCs/>
          <w:color w:val="000000"/>
        </w:rPr>
        <w:t>Tables S</w:t>
      </w:r>
      <w:r>
        <w:rPr>
          <w:rFonts w:ascii="Times New Roman" w:hAnsi="Times New Roman" w:cs="Times New Roman"/>
          <w:b/>
          <w:bCs/>
          <w:color w:val="000000"/>
        </w:rPr>
        <w:t>3</w:t>
      </w:r>
      <w:r>
        <w:rPr>
          <w:rFonts w:ascii="Times New Roman" w:hAnsi="Times New Roman" w:cs="Times New Roman"/>
          <w:color w:val="000000"/>
        </w:rPr>
        <w:t>.</w:t>
      </w:r>
      <w:r w:rsidRPr="00FC4D49">
        <w:rPr>
          <w:rFonts w:ascii="Times New Roman" w:hAnsi="Times New Roman" w:cs="Times New Roman"/>
          <w:color w:val="000000"/>
        </w:rPr>
        <w:t xml:space="preserve"> Weight of </w:t>
      </w:r>
      <w:r>
        <w:rPr>
          <w:rFonts w:ascii="Times New Roman" w:hAnsi="Times New Roman" w:cs="Times New Roman"/>
          <w:color w:val="000000"/>
        </w:rPr>
        <w:t>response variables derived by AHP and CRITIC and the combined weight used in TOPSIS.</w:t>
      </w:r>
    </w:p>
    <w:tbl>
      <w:tblPr>
        <w:tblW w:w="8942" w:type="dxa"/>
        <w:tblLook w:val="04A0" w:firstRow="1" w:lastRow="0" w:firstColumn="1" w:lastColumn="0" w:noHBand="0" w:noVBand="1"/>
      </w:tblPr>
      <w:tblGrid>
        <w:gridCol w:w="2156"/>
        <w:gridCol w:w="1971"/>
        <w:gridCol w:w="1886"/>
        <w:gridCol w:w="2929"/>
      </w:tblGrid>
      <w:tr w:rsidR="009A797E" w14:paraId="37E9084D" w14:textId="77777777" w:rsidTr="007639F4">
        <w:trPr>
          <w:trHeight w:val="414"/>
        </w:trPr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565F4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rameters</w:t>
            </w:r>
            <w:r w:rsidRPr="009C114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678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44B0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eight of response variables</w:t>
            </w:r>
          </w:p>
        </w:tc>
      </w:tr>
      <w:tr w:rsidR="009A797E" w14:paraId="7A5C0EC7" w14:textId="77777777" w:rsidTr="007639F4">
        <w:trPr>
          <w:trHeight w:val="371"/>
        </w:trPr>
        <w:tc>
          <w:tcPr>
            <w:tcW w:w="21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04F43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7648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Subjective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AA29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Objective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B6FE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mprehensive</w:t>
            </w:r>
          </w:p>
        </w:tc>
      </w:tr>
      <w:tr w:rsidR="009A797E" w14:paraId="4A1456BA" w14:textId="77777777" w:rsidTr="007639F4">
        <w:trPr>
          <w:trHeight w:val="37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E6B3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T-AS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4FD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405389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CE15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238071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E31C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318423</w:t>
            </w:r>
          </w:p>
        </w:tc>
      </w:tr>
      <w:tr w:rsidR="009A797E" w14:paraId="2D84FD14" w14:textId="77777777" w:rsidTr="007639F4">
        <w:trPr>
          <w:trHeight w:val="3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0832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T-CA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2BD9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11396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AD3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249101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612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1727017</w:t>
            </w:r>
          </w:p>
        </w:tc>
      </w:tr>
      <w:tr w:rsidR="009A797E" w14:paraId="26A66584" w14:textId="77777777" w:rsidTr="007639F4">
        <w:trPr>
          <w:trHeight w:val="371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A841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T-AOC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A418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480641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2ECA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5128273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082C" w14:textId="77777777" w:rsidR="009A797E" w:rsidRPr="009C114B" w:rsidRDefault="009A797E" w:rsidP="007639F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C114B">
              <w:rPr>
                <w:rFonts w:ascii="Times New Roman" w:eastAsia="等线" w:hAnsi="Times New Roman" w:cs="Times New Roman"/>
                <w:color w:val="000000"/>
              </w:rPr>
              <w:t>0.5088753</w:t>
            </w:r>
          </w:p>
        </w:tc>
      </w:tr>
    </w:tbl>
    <w:p w14:paraId="58913126" w14:textId="77777777" w:rsidR="009A797E" w:rsidRPr="00AF52C6" w:rsidRDefault="009A797E" w:rsidP="009A797E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AF52C6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AF52C6">
        <w:rPr>
          <w:rFonts w:ascii="Times New Roman" w:hAnsi="Times New Roman" w:cs="Times New Roman"/>
          <w:bCs/>
          <w:sz w:val="21"/>
          <w:szCs w:val="21"/>
        </w:rPr>
        <w:t xml:space="preserve">T-AST, whole-body total astaxanthin; T-CAR, whole-body total carotenoids; T-AOC, total antioxidant capacity. </w:t>
      </w:r>
    </w:p>
    <w:p w14:paraId="45995310" w14:textId="77777777" w:rsidR="00177059" w:rsidRPr="009A797E" w:rsidRDefault="00177059"/>
    <w:sectPr w:rsidR="00177059" w:rsidRPr="009A7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7E"/>
    <w:rsid w:val="00177059"/>
    <w:rsid w:val="002D4617"/>
    <w:rsid w:val="005705B9"/>
    <w:rsid w:val="009A797E"/>
    <w:rsid w:val="00CC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D9F81"/>
  <w15:chartTrackingRefBased/>
  <w15:docId w15:val="{045C9136-4358-40B4-9574-179E2634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97E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A797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797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797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797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797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797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797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797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797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79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7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7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79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79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79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79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79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79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797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7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797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79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797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9A79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797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9A79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797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9A79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79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1</cp:revision>
  <dcterms:created xsi:type="dcterms:W3CDTF">2025-08-19T10:31:00Z</dcterms:created>
  <dcterms:modified xsi:type="dcterms:W3CDTF">2025-08-19T10:32:00Z</dcterms:modified>
</cp:coreProperties>
</file>